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992"/>
        <w:gridCol w:w="426"/>
        <w:gridCol w:w="708"/>
        <w:gridCol w:w="619"/>
        <w:gridCol w:w="441"/>
        <w:gridCol w:w="798"/>
        <w:gridCol w:w="694"/>
        <w:gridCol w:w="457"/>
        <w:gridCol w:w="1013"/>
        <w:gridCol w:w="946"/>
        <w:gridCol w:w="242"/>
      </w:tblGrid>
      <w:tr w:rsidR="00854646" w:rsidTr="0020356F">
        <w:tc>
          <w:tcPr>
            <w:tcW w:w="250" w:type="dxa"/>
          </w:tcPr>
          <w:p w:rsidR="00854646" w:rsidRDefault="00854646"/>
        </w:tc>
        <w:tc>
          <w:tcPr>
            <w:tcW w:w="992" w:type="dxa"/>
          </w:tcPr>
          <w:p w:rsidR="00854646" w:rsidRDefault="00854646"/>
        </w:tc>
        <w:tc>
          <w:tcPr>
            <w:tcW w:w="426" w:type="dxa"/>
          </w:tcPr>
          <w:p w:rsidR="00854646" w:rsidRDefault="00854646"/>
        </w:tc>
        <w:tc>
          <w:tcPr>
            <w:tcW w:w="1327" w:type="dxa"/>
            <w:gridSpan w:val="2"/>
            <w:tcBorders>
              <w:bottom w:val="nil"/>
            </w:tcBorders>
          </w:tcPr>
          <w:p w:rsidR="00854646" w:rsidRPr="00854646" w:rsidRDefault="00854646" w:rsidP="003A33F9">
            <w:pPr>
              <w:jc w:val="right"/>
              <w:rPr>
                <w:sz w:val="16"/>
                <w:szCs w:val="16"/>
              </w:rPr>
            </w:pPr>
            <w:r w:rsidRPr="00854646">
              <w:rPr>
                <w:sz w:val="16"/>
                <w:szCs w:val="16"/>
              </w:rPr>
              <w:t>Mean N of ROH</w:t>
            </w:r>
          </w:p>
        </w:tc>
        <w:tc>
          <w:tcPr>
            <w:tcW w:w="441" w:type="dxa"/>
            <w:tcBorders>
              <w:bottom w:val="nil"/>
            </w:tcBorders>
          </w:tcPr>
          <w:p w:rsidR="00854646" w:rsidRPr="00854646" w:rsidRDefault="00854646" w:rsidP="003A33F9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92" w:type="dxa"/>
            <w:gridSpan w:val="2"/>
            <w:tcBorders>
              <w:bottom w:val="nil"/>
            </w:tcBorders>
          </w:tcPr>
          <w:p w:rsidR="00854646" w:rsidRPr="00854646" w:rsidRDefault="00854646" w:rsidP="003A33F9">
            <w:pPr>
              <w:jc w:val="right"/>
              <w:rPr>
                <w:sz w:val="16"/>
                <w:szCs w:val="16"/>
              </w:rPr>
            </w:pPr>
            <w:r w:rsidRPr="00854646">
              <w:rPr>
                <w:sz w:val="16"/>
                <w:szCs w:val="16"/>
              </w:rPr>
              <w:t>Mean ROH Size</w:t>
            </w:r>
          </w:p>
        </w:tc>
        <w:tc>
          <w:tcPr>
            <w:tcW w:w="457" w:type="dxa"/>
            <w:tcBorders>
              <w:bottom w:val="nil"/>
            </w:tcBorders>
          </w:tcPr>
          <w:p w:rsidR="00854646" w:rsidRPr="00854646" w:rsidRDefault="00854646" w:rsidP="003A33F9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959" w:type="dxa"/>
            <w:gridSpan w:val="2"/>
            <w:tcBorders>
              <w:bottom w:val="nil"/>
            </w:tcBorders>
          </w:tcPr>
          <w:p w:rsidR="00854646" w:rsidRPr="00854646" w:rsidRDefault="00854646" w:rsidP="003A33F9">
            <w:pPr>
              <w:jc w:val="right"/>
              <w:rPr>
                <w:sz w:val="16"/>
                <w:szCs w:val="16"/>
              </w:rPr>
            </w:pPr>
            <w:r w:rsidRPr="00854646">
              <w:rPr>
                <w:sz w:val="16"/>
                <w:szCs w:val="16"/>
              </w:rPr>
              <w:t>Mean tot</w:t>
            </w:r>
            <w:r>
              <w:rPr>
                <w:sz w:val="16"/>
                <w:szCs w:val="16"/>
              </w:rPr>
              <w:t xml:space="preserve">. </w:t>
            </w:r>
            <w:r w:rsidRPr="00854646">
              <w:rPr>
                <w:sz w:val="16"/>
                <w:szCs w:val="16"/>
              </w:rPr>
              <w:t>sum ROH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20356F">
        <w:tc>
          <w:tcPr>
            <w:tcW w:w="250" w:type="dxa"/>
          </w:tcPr>
          <w:p w:rsidR="00854646" w:rsidRDefault="00854646"/>
        </w:tc>
        <w:tc>
          <w:tcPr>
            <w:tcW w:w="992" w:type="dxa"/>
          </w:tcPr>
          <w:p w:rsidR="00854646" w:rsidRDefault="00854646"/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854646" w:rsidRPr="00854646" w:rsidRDefault="00854646" w:rsidP="0020356F">
            <w:pPr>
              <w:jc w:val="right"/>
              <w:rPr>
                <w:sz w:val="16"/>
                <w:szCs w:val="16"/>
              </w:rPr>
            </w:pPr>
            <w:r w:rsidRPr="00854646">
              <w:rPr>
                <w:sz w:val="16"/>
                <w:szCs w:val="16"/>
              </w:rPr>
              <w:t>mean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</w:tcPr>
          <w:p w:rsidR="00854646" w:rsidRPr="00854646" w:rsidRDefault="00854646" w:rsidP="0020356F">
            <w:pPr>
              <w:jc w:val="right"/>
              <w:rPr>
                <w:sz w:val="16"/>
                <w:szCs w:val="16"/>
              </w:rPr>
            </w:pPr>
            <w:proofErr w:type="spellStart"/>
            <w:r w:rsidRPr="00854646">
              <w:rPr>
                <w:sz w:val="16"/>
                <w:szCs w:val="16"/>
              </w:rPr>
              <w:t>Sd</w:t>
            </w:r>
            <w:proofErr w:type="spellEnd"/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</w:tcPr>
          <w:p w:rsidR="00854646" w:rsidRPr="00854646" w:rsidRDefault="00854646" w:rsidP="0020356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:rsidR="00854646" w:rsidRPr="00854646" w:rsidRDefault="00854646" w:rsidP="0020356F">
            <w:pPr>
              <w:jc w:val="right"/>
              <w:rPr>
                <w:sz w:val="16"/>
                <w:szCs w:val="16"/>
              </w:rPr>
            </w:pPr>
            <w:r w:rsidRPr="00854646">
              <w:rPr>
                <w:sz w:val="16"/>
                <w:szCs w:val="16"/>
              </w:rPr>
              <w:t>mean</w:t>
            </w:r>
          </w:p>
        </w:tc>
        <w:tc>
          <w:tcPr>
            <w:tcW w:w="694" w:type="dxa"/>
            <w:tcBorders>
              <w:top w:val="nil"/>
              <w:bottom w:val="single" w:sz="4" w:space="0" w:color="auto"/>
            </w:tcBorders>
          </w:tcPr>
          <w:p w:rsidR="00854646" w:rsidRPr="00854646" w:rsidRDefault="00854646" w:rsidP="0020356F">
            <w:pPr>
              <w:jc w:val="right"/>
              <w:rPr>
                <w:sz w:val="16"/>
                <w:szCs w:val="16"/>
              </w:rPr>
            </w:pPr>
            <w:proofErr w:type="spellStart"/>
            <w:r w:rsidRPr="00854646">
              <w:rPr>
                <w:sz w:val="16"/>
                <w:szCs w:val="16"/>
              </w:rPr>
              <w:t>Sd</w:t>
            </w:r>
            <w:proofErr w:type="spellEnd"/>
          </w:p>
        </w:tc>
        <w:tc>
          <w:tcPr>
            <w:tcW w:w="457" w:type="dxa"/>
            <w:tcBorders>
              <w:top w:val="nil"/>
              <w:bottom w:val="single" w:sz="4" w:space="0" w:color="auto"/>
            </w:tcBorders>
          </w:tcPr>
          <w:p w:rsidR="00854646" w:rsidRPr="00854646" w:rsidRDefault="00854646" w:rsidP="0020356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:rsidR="00854646" w:rsidRPr="00854646" w:rsidRDefault="00854646" w:rsidP="0020356F">
            <w:pPr>
              <w:jc w:val="right"/>
              <w:rPr>
                <w:sz w:val="16"/>
                <w:szCs w:val="16"/>
              </w:rPr>
            </w:pPr>
            <w:r w:rsidRPr="00854646">
              <w:rPr>
                <w:sz w:val="16"/>
                <w:szCs w:val="16"/>
              </w:rPr>
              <w:t>mean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:rsidR="00854646" w:rsidRPr="00854646" w:rsidRDefault="00854646" w:rsidP="0020356F">
            <w:pPr>
              <w:jc w:val="right"/>
              <w:rPr>
                <w:sz w:val="16"/>
                <w:szCs w:val="16"/>
              </w:rPr>
            </w:pPr>
            <w:proofErr w:type="spellStart"/>
            <w:r w:rsidRPr="00854646">
              <w:rPr>
                <w:sz w:val="16"/>
                <w:szCs w:val="16"/>
              </w:rPr>
              <w:t>Sd</w:t>
            </w:r>
            <w:proofErr w:type="spellEnd"/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FIN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tcBorders>
              <w:top w:val="single" w:sz="4" w:space="0" w:color="auto"/>
            </w:tcBorders>
          </w:tcPr>
          <w:p w:rsidR="00854646" w:rsidRPr="00854646" w:rsidRDefault="00854646">
            <w:pPr>
              <w:rPr>
                <w:sz w:val="16"/>
                <w:szCs w:val="16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</w:tcPr>
          <w:p w:rsidR="00854646" w:rsidRPr="00854646" w:rsidRDefault="00854646">
            <w:pPr>
              <w:rPr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</w:tcPr>
          <w:p w:rsidR="00854646" w:rsidRPr="00854646" w:rsidRDefault="00854646">
            <w:pPr>
              <w:rPr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854646" w:rsidRPr="00854646" w:rsidRDefault="00854646">
            <w:pPr>
              <w:rPr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</w:tcPr>
          <w:p w:rsidR="00854646" w:rsidRPr="00854646" w:rsidRDefault="00854646">
            <w:pPr>
              <w:rPr>
                <w:sz w:val="16"/>
                <w:szCs w:val="16"/>
              </w:rPr>
            </w:pPr>
          </w:p>
        </w:tc>
        <w:tc>
          <w:tcPr>
            <w:tcW w:w="457" w:type="dxa"/>
            <w:tcBorders>
              <w:top w:val="single" w:sz="4" w:space="0" w:color="auto"/>
            </w:tcBorders>
          </w:tcPr>
          <w:p w:rsidR="00854646" w:rsidRPr="00854646" w:rsidRDefault="00854646">
            <w:pPr>
              <w:rPr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854646" w:rsidRPr="00854646" w:rsidRDefault="00854646">
            <w:pPr>
              <w:rPr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854646" w:rsidRPr="00854646" w:rsidRDefault="00854646">
            <w:pPr>
              <w:rPr>
                <w:sz w:val="16"/>
                <w:szCs w:val="16"/>
              </w:rPr>
            </w:pP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8.2</w:t>
            </w:r>
            <w:bookmarkStart w:id="0" w:name="_GoBack"/>
            <w:bookmarkEnd w:id="0"/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15.70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11.78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5 880.77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2.316.930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65.59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07.16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727.88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 280.02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9.14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26.86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6.3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9 454.67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1 375.48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8.10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62.1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95.36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4 185.65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3 018.38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5.16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55.2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3.0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4 941.60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4 161.18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0.9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43.8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54.79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3 400.65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4 659.85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 w:rsidRPr="001D6EBE">
              <w:rPr>
                <w:sz w:val="16"/>
                <w:szCs w:val="16"/>
              </w:rPr>
              <w:t>GBR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</w:tcPr>
          <w:p w:rsidR="00854646" w:rsidRDefault="00854646"/>
        </w:tc>
        <w:tc>
          <w:tcPr>
            <w:tcW w:w="619" w:type="dxa"/>
          </w:tcPr>
          <w:p w:rsidR="00854646" w:rsidRDefault="00854646"/>
        </w:tc>
        <w:tc>
          <w:tcPr>
            <w:tcW w:w="441" w:type="dxa"/>
          </w:tcPr>
          <w:p w:rsidR="00854646" w:rsidRDefault="00854646"/>
        </w:tc>
        <w:tc>
          <w:tcPr>
            <w:tcW w:w="798" w:type="dxa"/>
          </w:tcPr>
          <w:p w:rsidR="00854646" w:rsidRDefault="00854646"/>
        </w:tc>
        <w:tc>
          <w:tcPr>
            <w:tcW w:w="694" w:type="dxa"/>
          </w:tcPr>
          <w:p w:rsidR="00854646" w:rsidRDefault="00854646"/>
        </w:tc>
        <w:tc>
          <w:tcPr>
            <w:tcW w:w="457" w:type="dxa"/>
          </w:tcPr>
          <w:p w:rsidR="00854646" w:rsidRDefault="00854646"/>
        </w:tc>
        <w:tc>
          <w:tcPr>
            <w:tcW w:w="1013" w:type="dxa"/>
          </w:tcPr>
          <w:p w:rsidR="00854646" w:rsidRDefault="00854646"/>
        </w:tc>
        <w:tc>
          <w:tcPr>
            <w:tcW w:w="946" w:type="dxa"/>
          </w:tcPr>
          <w:p w:rsidR="00854646" w:rsidRDefault="00854646"/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3.49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99.09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08.3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5 414.50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3 067.90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260.96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59.35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 655.72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 582.69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99.94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42.30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1 017.33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4 689.40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3.88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58.44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42.65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5 766.80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 015.55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0.69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59.10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38.02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5 504.95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 700.96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5.79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58.57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03.01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2 858.2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 255.94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 w:rsidRPr="001D6EBE">
              <w:rPr>
                <w:sz w:val="16"/>
                <w:szCs w:val="16"/>
              </w:rPr>
              <w:t>IBS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</w:tcPr>
          <w:p w:rsidR="00854646" w:rsidRDefault="00854646"/>
        </w:tc>
        <w:tc>
          <w:tcPr>
            <w:tcW w:w="619" w:type="dxa"/>
          </w:tcPr>
          <w:p w:rsidR="00854646" w:rsidRDefault="00854646"/>
        </w:tc>
        <w:tc>
          <w:tcPr>
            <w:tcW w:w="441" w:type="dxa"/>
          </w:tcPr>
          <w:p w:rsidR="00854646" w:rsidRDefault="00854646"/>
        </w:tc>
        <w:tc>
          <w:tcPr>
            <w:tcW w:w="798" w:type="dxa"/>
          </w:tcPr>
          <w:p w:rsidR="00854646" w:rsidRDefault="00854646"/>
        </w:tc>
        <w:tc>
          <w:tcPr>
            <w:tcW w:w="694" w:type="dxa"/>
          </w:tcPr>
          <w:p w:rsidR="00854646" w:rsidRDefault="00854646"/>
        </w:tc>
        <w:tc>
          <w:tcPr>
            <w:tcW w:w="457" w:type="dxa"/>
          </w:tcPr>
          <w:p w:rsidR="00854646" w:rsidRDefault="00854646"/>
        </w:tc>
        <w:tc>
          <w:tcPr>
            <w:tcW w:w="1013" w:type="dxa"/>
          </w:tcPr>
          <w:p w:rsidR="00854646" w:rsidRDefault="00854646"/>
        </w:tc>
        <w:tc>
          <w:tcPr>
            <w:tcW w:w="946" w:type="dxa"/>
          </w:tcPr>
          <w:p w:rsidR="00854646" w:rsidRDefault="00854646"/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1.79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68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01.93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65.76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5 392.14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5 961.28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07.09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21.34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 431.5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 809.2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3.94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92.10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36.79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1 884.74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4 899.13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2.0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61.10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36.66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5 133.2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 791.16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7.77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66.74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44.9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3 893.8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 858.00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2.78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38.83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80.26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0 892.28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 357.23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 w:rsidRPr="001D6EBE">
              <w:rPr>
                <w:sz w:val="16"/>
                <w:szCs w:val="16"/>
              </w:rPr>
              <w:t>TSI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.67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92.49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81.00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7 991.84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83.26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246.0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5.29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 130.50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 826.3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0.87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77.72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60.15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5 811.04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3 280.97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.76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32.4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47.1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7 623.21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5 469.48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4.8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45.07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49.5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6 510.4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6 249.73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41.4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00.3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3 246.74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6 727.24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U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</w:tcPr>
          <w:p w:rsidR="00854646" w:rsidRDefault="00854646"/>
        </w:tc>
        <w:tc>
          <w:tcPr>
            <w:tcW w:w="619" w:type="dxa"/>
          </w:tcPr>
          <w:p w:rsidR="00854646" w:rsidRDefault="00854646"/>
        </w:tc>
        <w:tc>
          <w:tcPr>
            <w:tcW w:w="441" w:type="dxa"/>
          </w:tcPr>
          <w:p w:rsidR="00854646" w:rsidRDefault="00854646"/>
        </w:tc>
        <w:tc>
          <w:tcPr>
            <w:tcW w:w="798" w:type="dxa"/>
          </w:tcPr>
          <w:p w:rsidR="00854646" w:rsidRDefault="00854646"/>
        </w:tc>
        <w:tc>
          <w:tcPr>
            <w:tcW w:w="694" w:type="dxa"/>
          </w:tcPr>
          <w:p w:rsidR="00854646" w:rsidRDefault="00854646"/>
        </w:tc>
        <w:tc>
          <w:tcPr>
            <w:tcW w:w="457" w:type="dxa"/>
          </w:tcPr>
          <w:p w:rsidR="00854646" w:rsidRDefault="00854646"/>
        </w:tc>
        <w:tc>
          <w:tcPr>
            <w:tcW w:w="1013" w:type="dxa"/>
          </w:tcPr>
          <w:p w:rsidR="00854646" w:rsidRDefault="00854646"/>
        </w:tc>
        <w:tc>
          <w:tcPr>
            <w:tcW w:w="946" w:type="dxa"/>
          </w:tcPr>
          <w:p w:rsidR="00854646" w:rsidRDefault="00854646"/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1.17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11.62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9.72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9 644.50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 452.66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276.4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99.0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 021.1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 553.5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44.68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11.76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 044.58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2 535.9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1.16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01.33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18.55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0 125.84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4 479.10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7.51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14.7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06.69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9 316.9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5 702.4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2.60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23.4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20.32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6 631.80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5 836.02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B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42.43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94.69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2 674.15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 110.44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273.6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10.68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 398.52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 909.60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71.88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81.9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 703.91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 018.26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30.17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80.52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1 244.28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 956.50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87.7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30.10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3 619.64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015.97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0.41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71.4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48.35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5 620.35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491.89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W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</w:tcPr>
          <w:p w:rsidR="00854646" w:rsidRDefault="00854646"/>
        </w:tc>
        <w:tc>
          <w:tcPr>
            <w:tcW w:w="619" w:type="dxa"/>
          </w:tcPr>
          <w:p w:rsidR="00854646" w:rsidRDefault="00854646"/>
        </w:tc>
        <w:tc>
          <w:tcPr>
            <w:tcW w:w="441" w:type="dxa"/>
          </w:tcPr>
          <w:p w:rsidR="00854646" w:rsidRDefault="00854646"/>
        </w:tc>
        <w:tc>
          <w:tcPr>
            <w:tcW w:w="798" w:type="dxa"/>
          </w:tcPr>
          <w:p w:rsidR="00854646" w:rsidRDefault="00854646"/>
        </w:tc>
        <w:tc>
          <w:tcPr>
            <w:tcW w:w="694" w:type="dxa"/>
          </w:tcPr>
          <w:p w:rsidR="00854646" w:rsidRDefault="00854646"/>
        </w:tc>
        <w:tc>
          <w:tcPr>
            <w:tcW w:w="457" w:type="dxa"/>
          </w:tcPr>
          <w:p w:rsidR="00854646" w:rsidRDefault="00854646"/>
        </w:tc>
        <w:tc>
          <w:tcPr>
            <w:tcW w:w="1013" w:type="dxa"/>
          </w:tcPr>
          <w:p w:rsidR="00854646" w:rsidRDefault="00854646"/>
        </w:tc>
        <w:tc>
          <w:tcPr>
            <w:tcW w:w="946" w:type="dxa"/>
          </w:tcPr>
          <w:p w:rsidR="00854646" w:rsidRDefault="00854646"/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.51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93.87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15.50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1 203.72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 725.64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190.68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37.28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 292.82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 509.06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05.04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37.70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 072.04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 548.23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16.0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73.95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0 202.68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870.73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19.16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44.1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2 724.47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1 060.54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18.34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38.9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5 032.42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1 963.35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XL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</w:tcPr>
          <w:p w:rsidR="00854646" w:rsidRDefault="00854646"/>
        </w:tc>
        <w:tc>
          <w:tcPr>
            <w:tcW w:w="619" w:type="dxa"/>
          </w:tcPr>
          <w:p w:rsidR="00854646" w:rsidRDefault="00854646"/>
        </w:tc>
        <w:tc>
          <w:tcPr>
            <w:tcW w:w="441" w:type="dxa"/>
          </w:tcPr>
          <w:p w:rsidR="00854646" w:rsidRDefault="00854646"/>
        </w:tc>
        <w:tc>
          <w:tcPr>
            <w:tcW w:w="798" w:type="dxa"/>
          </w:tcPr>
          <w:p w:rsidR="00854646" w:rsidRDefault="00854646"/>
        </w:tc>
        <w:tc>
          <w:tcPr>
            <w:tcW w:w="694" w:type="dxa"/>
          </w:tcPr>
          <w:p w:rsidR="00854646" w:rsidRDefault="00854646"/>
        </w:tc>
        <w:tc>
          <w:tcPr>
            <w:tcW w:w="457" w:type="dxa"/>
          </w:tcPr>
          <w:p w:rsidR="00854646" w:rsidRDefault="00854646"/>
        </w:tc>
        <w:tc>
          <w:tcPr>
            <w:tcW w:w="1013" w:type="dxa"/>
          </w:tcPr>
          <w:p w:rsidR="00854646" w:rsidRDefault="00854646"/>
        </w:tc>
        <w:tc>
          <w:tcPr>
            <w:tcW w:w="946" w:type="dxa"/>
          </w:tcPr>
          <w:p w:rsidR="00854646" w:rsidRDefault="00854646"/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.54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57.49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03.89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7 061.72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2 685.5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254.33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99.71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 812.24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 481.32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08.80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62.84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6 945.80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6 841.72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8.86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5.0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97.13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55.26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5 269.6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4 560.40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6.69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5.8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20.18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01.88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7 536.2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6 907.60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2.11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6.62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23.22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21.52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5 668.5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8 245.0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M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3.5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.33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 089.8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094.30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4 508.95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7 855.72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1.84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36.09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97.8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2 898.28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 192.83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9.65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4.6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73.1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40.08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7 484.42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0 176.42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5.8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848.67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86.90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3 021.73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5 012.63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0.38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907.10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96.9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2 352.38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6 253.07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4.45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890.08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96.19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9 027.2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6 918.18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L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</w:tcPr>
          <w:p w:rsidR="00854646" w:rsidRDefault="00854646"/>
        </w:tc>
        <w:tc>
          <w:tcPr>
            <w:tcW w:w="619" w:type="dxa"/>
          </w:tcPr>
          <w:p w:rsidR="00854646" w:rsidRDefault="00854646"/>
        </w:tc>
        <w:tc>
          <w:tcPr>
            <w:tcW w:w="441" w:type="dxa"/>
          </w:tcPr>
          <w:p w:rsidR="00854646" w:rsidRDefault="00854646"/>
        </w:tc>
        <w:tc>
          <w:tcPr>
            <w:tcW w:w="798" w:type="dxa"/>
          </w:tcPr>
          <w:p w:rsidR="00854646" w:rsidRDefault="00854646"/>
        </w:tc>
        <w:tc>
          <w:tcPr>
            <w:tcW w:w="694" w:type="dxa"/>
          </w:tcPr>
          <w:p w:rsidR="00854646" w:rsidRDefault="00854646"/>
        </w:tc>
        <w:tc>
          <w:tcPr>
            <w:tcW w:w="457" w:type="dxa"/>
          </w:tcPr>
          <w:p w:rsidR="00854646" w:rsidRDefault="00854646"/>
        </w:tc>
        <w:tc>
          <w:tcPr>
            <w:tcW w:w="1013" w:type="dxa"/>
          </w:tcPr>
          <w:p w:rsidR="00854646" w:rsidRDefault="00854646"/>
        </w:tc>
        <w:tc>
          <w:tcPr>
            <w:tcW w:w="946" w:type="dxa"/>
          </w:tcPr>
          <w:p w:rsidR="00854646" w:rsidRDefault="00854646"/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2.98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4.62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12.74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51.0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6 978.6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6 542.13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258.80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22.49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0 692.38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380.04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1.5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.18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84.17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0.6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5 430.18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6 777.32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8.11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9.1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70.30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87.3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3 035.07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6 958.98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9.16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0.88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07.62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06.22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0 956.13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0 396.78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7.5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2.1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19.59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61.6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03 849.32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2 259.66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.9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922.32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71.79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7 405.32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3 159.14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73.24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35.4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 803.70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180.86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4.3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46.3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64.21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4 851.5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0 687.89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0.27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757.78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22.49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7 019.20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2 829.46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4.38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780.27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65.46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4 351.03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3 375.59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7.85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763.93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80.41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9 824.3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3 741.34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X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</w:tcPr>
          <w:p w:rsidR="00854646" w:rsidRDefault="00854646"/>
        </w:tc>
        <w:tc>
          <w:tcPr>
            <w:tcW w:w="619" w:type="dxa"/>
          </w:tcPr>
          <w:p w:rsidR="00854646" w:rsidRDefault="00854646"/>
        </w:tc>
        <w:tc>
          <w:tcPr>
            <w:tcW w:w="441" w:type="dxa"/>
          </w:tcPr>
          <w:p w:rsidR="00854646" w:rsidRDefault="00854646"/>
        </w:tc>
        <w:tc>
          <w:tcPr>
            <w:tcW w:w="798" w:type="dxa"/>
          </w:tcPr>
          <w:p w:rsidR="00854646" w:rsidRDefault="00854646"/>
        </w:tc>
        <w:tc>
          <w:tcPr>
            <w:tcW w:w="694" w:type="dxa"/>
          </w:tcPr>
          <w:p w:rsidR="00854646" w:rsidRDefault="00854646"/>
        </w:tc>
        <w:tc>
          <w:tcPr>
            <w:tcW w:w="457" w:type="dxa"/>
          </w:tcPr>
          <w:p w:rsidR="00854646" w:rsidRDefault="00854646"/>
        </w:tc>
        <w:tc>
          <w:tcPr>
            <w:tcW w:w="1013" w:type="dxa"/>
          </w:tcPr>
          <w:p w:rsidR="00854646" w:rsidRDefault="00854646"/>
        </w:tc>
        <w:tc>
          <w:tcPr>
            <w:tcW w:w="946" w:type="dxa"/>
          </w:tcPr>
          <w:p w:rsidR="00854646" w:rsidRDefault="00854646"/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1.84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37.84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18.26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2 728.33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9 173.67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0.7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75.3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31.00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683.05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6 535.09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.26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2.8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37.89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62.60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0 779.51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5 390.78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7.91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11.1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02.0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8 039.13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0 732.09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5.44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23.18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13.55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9 903.7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1 271.55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0.81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20.1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23.91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8 016.0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1 514.82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B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6.81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64.54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62.26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6 731.8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 863.08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234.4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58.46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 835.7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 612.79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3.45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299.83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05.38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 063.6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2 064.46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3.48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49.6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45.65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2 251.5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3 968.67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1.3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82.89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51.4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3 664.60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4 380.3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7.24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87.18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26.7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1 957.31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4 514.52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S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</w:tcPr>
          <w:p w:rsidR="00854646" w:rsidRDefault="00854646"/>
        </w:tc>
        <w:tc>
          <w:tcPr>
            <w:tcW w:w="619" w:type="dxa"/>
          </w:tcPr>
          <w:p w:rsidR="00854646" w:rsidRDefault="00854646"/>
        </w:tc>
        <w:tc>
          <w:tcPr>
            <w:tcW w:w="441" w:type="dxa"/>
          </w:tcPr>
          <w:p w:rsidR="00854646" w:rsidRDefault="00854646"/>
        </w:tc>
        <w:tc>
          <w:tcPr>
            <w:tcW w:w="798" w:type="dxa"/>
          </w:tcPr>
          <w:p w:rsidR="00854646" w:rsidRDefault="00854646"/>
        </w:tc>
        <w:tc>
          <w:tcPr>
            <w:tcW w:w="694" w:type="dxa"/>
          </w:tcPr>
          <w:p w:rsidR="00854646" w:rsidRDefault="00854646"/>
        </w:tc>
        <w:tc>
          <w:tcPr>
            <w:tcW w:w="457" w:type="dxa"/>
          </w:tcPr>
          <w:p w:rsidR="00854646" w:rsidRDefault="00854646"/>
        </w:tc>
        <w:tc>
          <w:tcPr>
            <w:tcW w:w="1013" w:type="dxa"/>
          </w:tcPr>
          <w:p w:rsidR="00854646" w:rsidRDefault="00854646"/>
        </w:tc>
        <w:tc>
          <w:tcPr>
            <w:tcW w:w="946" w:type="dxa"/>
          </w:tcPr>
          <w:p w:rsidR="00854646" w:rsidRDefault="00854646"/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8.1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85.64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7.26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8 996.22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 196.10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206.87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60.5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 716.87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 081.7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03.63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1.28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 807.7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 801.68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48.6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5.85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3 268.15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858.94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2.60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62.2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64.71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4 596.8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0 633.45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8.61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72.6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46.9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3 142.1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1 149.22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PT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9.75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14.2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10.31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2 320.23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4 913.6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262.2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68.35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 395.0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1 861.48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5.0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2.80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40.30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22.3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2 264.02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0 263.29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5.97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10.82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12.41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9 346.31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5 617.47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4.5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55.66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20.0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2 351.9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6 466.65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1.24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67.3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51.4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2 068.2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6 417.8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HV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8.9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16.2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24.9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1 122.13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1 506.36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270.8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01.49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 053.5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 640.69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40.27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94.64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 173.05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077.8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3.61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69.13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92.90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2 584.2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0 674.44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2.2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77.7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4.72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4 571.67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1 733.94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8.69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86.6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3.84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3 725.77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1 582.47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RI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</w:tcPr>
          <w:p w:rsidR="00854646" w:rsidRDefault="00854646"/>
        </w:tc>
        <w:tc>
          <w:tcPr>
            <w:tcW w:w="619" w:type="dxa"/>
          </w:tcPr>
          <w:p w:rsidR="00854646" w:rsidRDefault="00854646"/>
        </w:tc>
        <w:tc>
          <w:tcPr>
            <w:tcW w:w="441" w:type="dxa"/>
          </w:tcPr>
          <w:p w:rsidR="00854646" w:rsidRDefault="00854646"/>
        </w:tc>
        <w:tc>
          <w:tcPr>
            <w:tcW w:w="798" w:type="dxa"/>
          </w:tcPr>
          <w:p w:rsidR="00854646" w:rsidRDefault="00854646"/>
        </w:tc>
        <w:tc>
          <w:tcPr>
            <w:tcW w:w="694" w:type="dxa"/>
          </w:tcPr>
          <w:p w:rsidR="00854646" w:rsidRDefault="00854646"/>
        </w:tc>
        <w:tc>
          <w:tcPr>
            <w:tcW w:w="457" w:type="dxa"/>
          </w:tcPr>
          <w:p w:rsidR="00854646" w:rsidRDefault="00854646"/>
        </w:tc>
        <w:tc>
          <w:tcPr>
            <w:tcW w:w="1013" w:type="dxa"/>
          </w:tcPr>
          <w:p w:rsidR="00854646" w:rsidRDefault="00854646"/>
        </w:tc>
        <w:tc>
          <w:tcPr>
            <w:tcW w:w="946" w:type="dxa"/>
          </w:tcPr>
          <w:p w:rsidR="00854646" w:rsidRDefault="00854646"/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0.74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79.32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34.24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 247.42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127.3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278.3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2.48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 698.2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 596.7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54.22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55.9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823.41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 897.47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19.90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10.1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4 009.77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 054.87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18.15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93.84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6 729.1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 646.20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2.48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22.56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55.99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9 167.5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 966.82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WK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702.4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04.36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0 017.00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 613.3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75.64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80.19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 886.67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 003.97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80.00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98.02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3 321.43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 069.59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70.0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79.42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 954.88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 028.74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59.32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33.0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0 357.2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 500.39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3.75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32.77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89.42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2 553.3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 628.85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G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47.82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58.30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1 009.13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 416.62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45.3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67.97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 584.75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 442.98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493.53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99.58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5 543.23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7 402.98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3.9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60.7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7.81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2 069.64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 678.70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6.63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01.28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71.64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6 860.93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 852.83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.88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625.07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81.15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0 824.30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216.79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ind w:lef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UL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</w:tcPr>
          <w:p w:rsidR="00854646" w:rsidRDefault="00854646"/>
        </w:tc>
        <w:tc>
          <w:tcPr>
            <w:tcW w:w="619" w:type="dxa"/>
          </w:tcPr>
          <w:p w:rsidR="00854646" w:rsidRDefault="00854646"/>
        </w:tc>
        <w:tc>
          <w:tcPr>
            <w:tcW w:w="441" w:type="dxa"/>
          </w:tcPr>
          <w:p w:rsidR="00854646" w:rsidRDefault="00854646"/>
        </w:tc>
        <w:tc>
          <w:tcPr>
            <w:tcW w:w="798" w:type="dxa"/>
          </w:tcPr>
          <w:p w:rsidR="00854646" w:rsidRDefault="00854646"/>
        </w:tc>
        <w:tc>
          <w:tcPr>
            <w:tcW w:w="694" w:type="dxa"/>
          </w:tcPr>
          <w:p w:rsidR="00854646" w:rsidRDefault="00854646"/>
        </w:tc>
        <w:tc>
          <w:tcPr>
            <w:tcW w:w="457" w:type="dxa"/>
          </w:tcPr>
          <w:p w:rsidR="00854646" w:rsidRDefault="00854646"/>
        </w:tc>
        <w:tc>
          <w:tcPr>
            <w:tcW w:w="1013" w:type="dxa"/>
          </w:tcPr>
          <w:p w:rsidR="00854646" w:rsidRDefault="00854646"/>
        </w:tc>
        <w:tc>
          <w:tcPr>
            <w:tcW w:w="946" w:type="dxa"/>
          </w:tcPr>
          <w:p w:rsidR="00854646" w:rsidRDefault="00854646"/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Array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6.15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885.40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04.84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0 452.25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665.20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1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349.52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64.09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152.49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 709.10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2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3.4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572.06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24.73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1 242.43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8 090.2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3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6.94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712.61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39.04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9 116.77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372.11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D6EBE">
              <w:rPr>
                <w:rFonts w:ascii="Calibri" w:hAnsi="Calibri"/>
                <w:color w:val="000000"/>
                <w:sz w:val="16"/>
                <w:szCs w:val="16"/>
              </w:rPr>
              <w:t>WGS. Het4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9.5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756.42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36.40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4 369.27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9 726.83</w:t>
            </w:r>
          </w:p>
        </w:tc>
        <w:tc>
          <w:tcPr>
            <w:tcW w:w="242" w:type="dxa"/>
          </w:tcPr>
          <w:p w:rsidR="00854646" w:rsidRDefault="00854646"/>
        </w:tc>
      </w:tr>
      <w:tr w:rsidR="00854646" w:rsidTr="003A33F9">
        <w:tc>
          <w:tcPr>
            <w:tcW w:w="250" w:type="dxa"/>
          </w:tcPr>
          <w:p w:rsidR="00854646" w:rsidRDefault="00854646"/>
        </w:tc>
        <w:tc>
          <w:tcPr>
            <w:tcW w:w="992" w:type="dxa"/>
            <w:vAlign w:val="center"/>
          </w:tcPr>
          <w:p w:rsidR="00854646" w:rsidRPr="001D6EBE" w:rsidRDefault="00854646" w:rsidP="003A33F9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GS. Het5</w:t>
            </w:r>
          </w:p>
        </w:tc>
        <w:tc>
          <w:tcPr>
            <w:tcW w:w="426" w:type="dxa"/>
          </w:tcPr>
          <w:p w:rsidR="00854646" w:rsidRDefault="00854646"/>
        </w:tc>
        <w:tc>
          <w:tcPr>
            <w:tcW w:w="70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1.22</w:t>
            </w:r>
          </w:p>
        </w:tc>
        <w:tc>
          <w:tcPr>
            <w:tcW w:w="619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441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 780.14</w:t>
            </w:r>
          </w:p>
        </w:tc>
        <w:tc>
          <w:tcPr>
            <w:tcW w:w="694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222.54</w:t>
            </w:r>
          </w:p>
        </w:tc>
        <w:tc>
          <w:tcPr>
            <w:tcW w:w="457" w:type="dxa"/>
            <w:vAlign w:val="bottom"/>
          </w:tcPr>
          <w:p w:rsidR="00854646" w:rsidRPr="00854646" w:rsidRDefault="00854646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37 865.96</w:t>
            </w:r>
          </w:p>
        </w:tc>
        <w:tc>
          <w:tcPr>
            <w:tcW w:w="946" w:type="dxa"/>
            <w:vAlign w:val="bottom"/>
          </w:tcPr>
          <w:p w:rsidR="00854646" w:rsidRPr="00854646" w:rsidRDefault="00854646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54646">
              <w:rPr>
                <w:rFonts w:ascii="Calibri" w:hAnsi="Calibri"/>
                <w:color w:val="000000"/>
                <w:sz w:val="16"/>
                <w:szCs w:val="16"/>
              </w:rPr>
              <w:t>10 082.98</w:t>
            </w:r>
          </w:p>
        </w:tc>
        <w:tc>
          <w:tcPr>
            <w:tcW w:w="242" w:type="dxa"/>
          </w:tcPr>
          <w:p w:rsidR="00854646" w:rsidRDefault="00854646"/>
        </w:tc>
      </w:tr>
    </w:tbl>
    <w:p w:rsidR="00E930E6" w:rsidRDefault="00E930E6"/>
    <w:sectPr w:rsidR="00E93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646"/>
    <w:rsid w:val="0020356F"/>
    <w:rsid w:val="003A33F9"/>
    <w:rsid w:val="00854646"/>
    <w:rsid w:val="00E93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183</Words>
  <Characters>674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7-03-15T09:03:00Z</dcterms:created>
  <dcterms:modified xsi:type="dcterms:W3CDTF">2017-03-15T09:28:00Z</dcterms:modified>
</cp:coreProperties>
</file>